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E2826" w14:textId="77777777" w:rsidR="00D63199" w:rsidRPr="00111991" w:rsidRDefault="00D63199" w:rsidP="00D63199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111991">
        <w:rPr>
          <w:rFonts w:ascii="Times New Roman" w:hAnsi="Times New Roman" w:cs="Times New Roman"/>
          <w:b/>
        </w:rPr>
        <w:t xml:space="preserve">S2 Table. </w:t>
      </w:r>
      <w:proofErr w:type="gramStart"/>
      <w:r w:rsidRPr="00111991">
        <w:rPr>
          <w:rFonts w:ascii="Times New Roman" w:hAnsi="Times New Roman" w:cs="Times New Roman"/>
          <w:b/>
        </w:rPr>
        <w:t xml:space="preserve">Plasma </w:t>
      </w:r>
      <w:proofErr w:type="spellStart"/>
      <w:r w:rsidRPr="00111991">
        <w:rPr>
          <w:rFonts w:ascii="Times New Roman" w:hAnsi="Times New Roman" w:cs="Times New Roman"/>
          <w:b/>
        </w:rPr>
        <w:t>hsCRP</w:t>
      </w:r>
      <w:proofErr w:type="spellEnd"/>
      <w:r w:rsidRPr="00111991">
        <w:rPr>
          <w:rFonts w:ascii="Times New Roman" w:hAnsi="Times New Roman" w:cs="Times New Roman"/>
          <w:b/>
        </w:rPr>
        <w:t xml:space="preserve"> levels and clinical outcomes in patients without stroke recurrence or death within 3 months.</w:t>
      </w:r>
      <w:proofErr w:type="gramEnd"/>
    </w:p>
    <w:tbl>
      <w:tblPr>
        <w:tblStyle w:val="a3"/>
        <w:tblW w:w="14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701"/>
        <w:gridCol w:w="709"/>
        <w:gridCol w:w="284"/>
        <w:gridCol w:w="1134"/>
        <w:gridCol w:w="1701"/>
        <w:gridCol w:w="850"/>
        <w:gridCol w:w="284"/>
        <w:gridCol w:w="1275"/>
        <w:gridCol w:w="1701"/>
        <w:gridCol w:w="993"/>
      </w:tblGrid>
      <w:tr w:rsidR="00D63199" w:rsidRPr="00111991" w14:paraId="55901789" w14:textId="77777777" w:rsidTr="005406DD">
        <w:tc>
          <w:tcPr>
            <w:tcW w:w="2376" w:type="dxa"/>
            <w:tcBorders>
              <w:top w:val="single" w:sz="12" w:space="0" w:color="auto"/>
              <w:bottom w:val="nil"/>
            </w:tcBorders>
          </w:tcPr>
          <w:p w14:paraId="20B73C7B" w14:textId="77777777" w:rsidR="00D63199" w:rsidRPr="00111991" w:rsidRDefault="00D63199" w:rsidP="005406D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0980C2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sz w:val="24"/>
                <w:szCs w:val="24"/>
              </w:rPr>
              <w:t>Neurological improvement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541638D6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38F4454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sz w:val="24"/>
                <w:szCs w:val="24"/>
              </w:rPr>
              <w:t>Neurological deterioration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5A3D3B8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A20C0C4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sz w:val="24"/>
                <w:szCs w:val="24"/>
              </w:rPr>
              <w:t>Poor functional outcome</w:t>
            </w:r>
          </w:p>
        </w:tc>
      </w:tr>
      <w:tr w:rsidR="00D63199" w:rsidRPr="00111991" w14:paraId="09AB73AB" w14:textId="77777777" w:rsidTr="005406DD">
        <w:tc>
          <w:tcPr>
            <w:tcW w:w="2376" w:type="dxa"/>
            <w:tcBorders>
              <w:top w:val="nil"/>
              <w:bottom w:val="single" w:sz="12" w:space="0" w:color="auto"/>
            </w:tcBorders>
            <w:vAlign w:val="center"/>
          </w:tcPr>
          <w:p w14:paraId="13E3D82F" w14:textId="77777777" w:rsidR="00D63199" w:rsidRPr="00111991" w:rsidRDefault="00D63199" w:rsidP="005406DD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6E94EC1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Events/</w:t>
            </w:r>
          </w:p>
          <w:p w14:paraId="5F7F071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number</w:t>
            </w:r>
            <w:proofErr w:type="gramEnd"/>
          </w:p>
          <w:p w14:paraId="27411544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6D9A5DA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Multivariable</w:t>
            </w:r>
          </w:p>
          <w:p w14:paraId="66BC4EF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adjusted</w:t>
            </w:r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OR </w:t>
            </w:r>
          </w:p>
          <w:p w14:paraId="612F6C5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95% CI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35B5DE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132E582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3F7FBD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Events/</w:t>
            </w:r>
          </w:p>
          <w:p w14:paraId="0B868CF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number</w:t>
            </w:r>
            <w:proofErr w:type="gramEnd"/>
          </w:p>
          <w:p w14:paraId="43DA38B1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5BDC62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Multivariable</w:t>
            </w:r>
          </w:p>
          <w:p w14:paraId="7C67969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adjusted</w:t>
            </w:r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OR </w:t>
            </w:r>
          </w:p>
          <w:p w14:paraId="2D080EB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9288A39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134B7218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5064BDD6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Events/</w:t>
            </w:r>
          </w:p>
          <w:p w14:paraId="43D3A0A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number</w:t>
            </w:r>
            <w:proofErr w:type="gramEnd"/>
          </w:p>
          <w:p w14:paraId="28C6B4FB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A19CF4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Multivariable</w:t>
            </w:r>
          </w:p>
          <w:p w14:paraId="7B30FB2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-</w:t>
            </w: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adjusted</w:t>
            </w:r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OR </w:t>
            </w:r>
          </w:p>
          <w:p w14:paraId="212001C1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63F002E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P</w:t>
            </w:r>
          </w:p>
        </w:tc>
      </w:tr>
      <w:tr w:rsidR="00D63199" w:rsidRPr="00111991" w14:paraId="2FFF6D09" w14:textId="77777777" w:rsidTr="005406DD">
        <w:tc>
          <w:tcPr>
            <w:tcW w:w="2376" w:type="dxa"/>
            <w:tcBorders>
              <w:top w:val="single" w:sz="12" w:space="0" w:color="auto"/>
            </w:tcBorders>
            <w:vAlign w:val="center"/>
          </w:tcPr>
          <w:p w14:paraId="1181194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Q1</w:t>
            </w:r>
          </w:p>
          <w:p w14:paraId="20B2739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eastAsiaTheme="majorEastAsia" w:hAnsi="Times New Roman" w:cstheme="majorBidi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hsCRP</w:t>
            </w:r>
            <w:proofErr w:type="spellEnd"/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≤0.49) 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908F1F8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453/824</w:t>
            </w:r>
          </w:p>
          <w:p w14:paraId="6737A4F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55.0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CBF701D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1.00 </w:t>
            </w:r>
          </w:p>
          <w:p w14:paraId="373CFC1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reference</w:t>
            </w:r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99F423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2DBB0AB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B981D0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61/824</w:t>
            </w:r>
          </w:p>
          <w:p w14:paraId="159E4EA4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7.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53BACF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1.00 </w:t>
            </w:r>
          </w:p>
          <w:p w14:paraId="0D665858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reference</w:t>
            </w:r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A57E3D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08CC679B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4AF572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131/824</w:t>
            </w:r>
          </w:p>
          <w:p w14:paraId="75AEAB89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15.9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8F78E18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1.00 </w:t>
            </w:r>
          </w:p>
          <w:p w14:paraId="5C131B2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reference</w:t>
            </w:r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405078C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</w:tr>
      <w:tr w:rsidR="00D63199" w:rsidRPr="00111991" w14:paraId="604EA97C" w14:textId="77777777" w:rsidTr="005406DD">
        <w:tc>
          <w:tcPr>
            <w:tcW w:w="2376" w:type="dxa"/>
            <w:vAlign w:val="center"/>
          </w:tcPr>
          <w:p w14:paraId="7506D0AD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Q2</w:t>
            </w:r>
          </w:p>
          <w:p w14:paraId="218077F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eastAsiaTheme="majorEastAsia" w:hAnsi="Times New Roman" w:cstheme="majorBidi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(0.49&lt; </w:t>
            </w:r>
            <w:proofErr w:type="spell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hsCRP</w:t>
            </w:r>
            <w:proofErr w:type="spell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≤1.19)</w:t>
            </w:r>
          </w:p>
        </w:tc>
        <w:tc>
          <w:tcPr>
            <w:tcW w:w="1134" w:type="dxa"/>
            <w:vAlign w:val="center"/>
          </w:tcPr>
          <w:p w14:paraId="5886B64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422/823</w:t>
            </w:r>
          </w:p>
          <w:p w14:paraId="430B146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51.3)</w:t>
            </w:r>
          </w:p>
        </w:tc>
        <w:tc>
          <w:tcPr>
            <w:tcW w:w="1701" w:type="dxa"/>
            <w:vAlign w:val="center"/>
          </w:tcPr>
          <w:p w14:paraId="1B19F0F6" w14:textId="2F276C79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8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8</w:t>
            </w:r>
          </w:p>
          <w:p w14:paraId="4D3DBC6C" w14:textId="4144D6F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0.7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2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–1.0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8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14:paraId="547257C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23</w:t>
            </w:r>
          </w:p>
        </w:tc>
        <w:tc>
          <w:tcPr>
            <w:tcW w:w="284" w:type="dxa"/>
          </w:tcPr>
          <w:p w14:paraId="419E06EB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7C43DB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73/823</w:t>
            </w:r>
          </w:p>
          <w:p w14:paraId="4844044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8.9)</w:t>
            </w:r>
          </w:p>
        </w:tc>
        <w:tc>
          <w:tcPr>
            <w:tcW w:w="1701" w:type="dxa"/>
            <w:vAlign w:val="center"/>
          </w:tcPr>
          <w:p w14:paraId="7464B17E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0.99 </w:t>
            </w:r>
          </w:p>
          <w:p w14:paraId="55FA143A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0.67–1.46)</w:t>
            </w:r>
          </w:p>
        </w:tc>
        <w:tc>
          <w:tcPr>
            <w:tcW w:w="850" w:type="dxa"/>
            <w:vAlign w:val="center"/>
          </w:tcPr>
          <w:p w14:paraId="75E6CCC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97</w:t>
            </w:r>
          </w:p>
        </w:tc>
        <w:tc>
          <w:tcPr>
            <w:tcW w:w="284" w:type="dxa"/>
            <w:vAlign w:val="center"/>
          </w:tcPr>
          <w:p w14:paraId="324C15F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BF2720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155/823</w:t>
            </w:r>
          </w:p>
          <w:p w14:paraId="0F0D4838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18.8)</w:t>
            </w:r>
          </w:p>
        </w:tc>
        <w:tc>
          <w:tcPr>
            <w:tcW w:w="1701" w:type="dxa"/>
            <w:vAlign w:val="center"/>
          </w:tcPr>
          <w:p w14:paraId="0B983F6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0.98 </w:t>
            </w:r>
          </w:p>
          <w:p w14:paraId="6AC3EDBC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0.72–1.34)</w:t>
            </w:r>
          </w:p>
        </w:tc>
        <w:tc>
          <w:tcPr>
            <w:tcW w:w="993" w:type="dxa"/>
            <w:vAlign w:val="center"/>
          </w:tcPr>
          <w:p w14:paraId="79843769" w14:textId="08F79E7F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9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2</w:t>
            </w:r>
          </w:p>
        </w:tc>
      </w:tr>
      <w:tr w:rsidR="00D63199" w:rsidRPr="00111991" w14:paraId="486EE88F" w14:textId="77777777" w:rsidTr="005406DD">
        <w:tc>
          <w:tcPr>
            <w:tcW w:w="2376" w:type="dxa"/>
            <w:vAlign w:val="center"/>
          </w:tcPr>
          <w:p w14:paraId="44C8DB14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Q3</w:t>
            </w:r>
          </w:p>
          <w:p w14:paraId="688970B8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eastAsiaTheme="majorEastAsia" w:hAnsi="Times New Roman" w:cstheme="majorBidi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(1.19&lt; </w:t>
            </w:r>
            <w:proofErr w:type="spell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hsCRP</w:t>
            </w:r>
            <w:proofErr w:type="spell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≤4.31)</w:t>
            </w:r>
          </w:p>
        </w:tc>
        <w:tc>
          <w:tcPr>
            <w:tcW w:w="1134" w:type="dxa"/>
            <w:vAlign w:val="center"/>
          </w:tcPr>
          <w:p w14:paraId="7BB6369B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419/817</w:t>
            </w:r>
          </w:p>
          <w:p w14:paraId="1859CA81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51.3)</w:t>
            </w:r>
          </w:p>
        </w:tc>
        <w:tc>
          <w:tcPr>
            <w:tcW w:w="1701" w:type="dxa"/>
            <w:vAlign w:val="center"/>
          </w:tcPr>
          <w:p w14:paraId="47BA6372" w14:textId="1E881CAB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8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6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</w:t>
            </w:r>
          </w:p>
          <w:p w14:paraId="5485E92D" w14:textId="06838D5D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0.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70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–1.0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5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14:paraId="304F383E" w14:textId="7FD2DE48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1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284" w:type="dxa"/>
          </w:tcPr>
          <w:p w14:paraId="6A2D74A5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E0BAC6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94/817</w:t>
            </w:r>
          </w:p>
          <w:p w14:paraId="046A4029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11.5)</w:t>
            </w:r>
          </w:p>
        </w:tc>
        <w:tc>
          <w:tcPr>
            <w:tcW w:w="1701" w:type="dxa"/>
            <w:vAlign w:val="center"/>
          </w:tcPr>
          <w:p w14:paraId="7B2C0CAE" w14:textId="57A66485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1.4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1</w:t>
            </w:r>
          </w:p>
          <w:p w14:paraId="63EF5A5B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0.97–2.04)</w:t>
            </w:r>
          </w:p>
        </w:tc>
        <w:tc>
          <w:tcPr>
            <w:tcW w:w="850" w:type="dxa"/>
            <w:vAlign w:val="center"/>
          </w:tcPr>
          <w:p w14:paraId="706A4BAB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07</w:t>
            </w:r>
          </w:p>
        </w:tc>
        <w:tc>
          <w:tcPr>
            <w:tcW w:w="284" w:type="dxa"/>
            <w:vAlign w:val="center"/>
          </w:tcPr>
          <w:p w14:paraId="38E5CD91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30C039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227/817</w:t>
            </w:r>
          </w:p>
          <w:p w14:paraId="5EF3E3B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27.8)</w:t>
            </w:r>
          </w:p>
        </w:tc>
        <w:tc>
          <w:tcPr>
            <w:tcW w:w="1701" w:type="dxa"/>
            <w:vAlign w:val="center"/>
          </w:tcPr>
          <w:p w14:paraId="4D7303F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1.45 </w:t>
            </w:r>
          </w:p>
          <w:p w14:paraId="506B446A" w14:textId="19A83642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1.0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8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–1.9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7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3E2C66C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02</w:t>
            </w:r>
          </w:p>
        </w:tc>
      </w:tr>
      <w:tr w:rsidR="00D63199" w:rsidRPr="00111991" w14:paraId="5BC7C9B9" w14:textId="77777777" w:rsidTr="005406DD">
        <w:tc>
          <w:tcPr>
            <w:tcW w:w="2376" w:type="dxa"/>
            <w:vAlign w:val="center"/>
          </w:tcPr>
          <w:p w14:paraId="61DC85B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Q4</w:t>
            </w:r>
          </w:p>
          <w:p w14:paraId="6403DB62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eastAsiaTheme="majorEastAsia" w:hAnsi="Times New Roman" w:cstheme="majorBidi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</w:t>
            </w:r>
            <w:proofErr w:type="spellStart"/>
            <w:proofErr w:type="gramStart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hsCRP</w:t>
            </w:r>
            <w:proofErr w:type="spellEnd"/>
            <w:proofErr w:type="gramEnd"/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&gt;4.31)</w:t>
            </w:r>
          </w:p>
        </w:tc>
        <w:tc>
          <w:tcPr>
            <w:tcW w:w="1134" w:type="dxa"/>
            <w:vAlign w:val="center"/>
          </w:tcPr>
          <w:p w14:paraId="03042721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435/820</w:t>
            </w:r>
          </w:p>
          <w:p w14:paraId="515DDF6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53.0)</w:t>
            </w:r>
          </w:p>
        </w:tc>
        <w:tc>
          <w:tcPr>
            <w:tcW w:w="1701" w:type="dxa"/>
            <w:vAlign w:val="center"/>
          </w:tcPr>
          <w:p w14:paraId="194F3D2C" w14:textId="65363740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8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3</w:t>
            </w:r>
          </w:p>
          <w:p w14:paraId="0FEA7C8E" w14:textId="4F011654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0.6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7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–1.0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3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14:paraId="31B9169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10</w:t>
            </w:r>
          </w:p>
        </w:tc>
        <w:tc>
          <w:tcPr>
            <w:tcW w:w="284" w:type="dxa"/>
          </w:tcPr>
          <w:p w14:paraId="24A3C7B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3187CE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112/820</w:t>
            </w:r>
          </w:p>
          <w:p w14:paraId="1933B8E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13.7)</w:t>
            </w:r>
          </w:p>
        </w:tc>
        <w:tc>
          <w:tcPr>
            <w:tcW w:w="1701" w:type="dxa"/>
            <w:vAlign w:val="center"/>
          </w:tcPr>
          <w:p w14:paraId="7048A824" w14:textId="77C26BCE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1.6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8</w:t>
            </w:r>
          </w:p>
          <w:p w14:paraId="2E675874" w14:textId="6081510A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1.1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6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–2.4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4</w:t>
            </w: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DB918DB" w14:textId="5C0ED48F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0.00</w:t>
            </w:r>
            <w:r w:rsidR="00EF1A67" w:rsidRPr="00111991">
              <w:rPr>
                <w:rFonts w:ascii="Times New Roman" w:hAnsi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284" w:type="dxa"/>
            <w:vAlign w:val="center"/>
          </w:tcPr>
          <w:p w14:paraId="50FB64AC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751EF8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356/820</w:t>
            </w:r>
          </w:p>
          <w:p w14:paraId="7D5EEE19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43.4)</w:t>
            </w:r>
          </w:p>
        </w:tc>
        <w:tc>
          <w:tcPr>
            <w:tcW w:w="1701" w:type="dxa"/>
            <w:vAlign w:val="center"/>
          </w:tcPr>
          <w:p w14:paraId="3DE1300A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1.84 </w:t>
            </w:r>
          </w:p>
          <w:p w14:paraId="02FCCC53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(1.37–2.47)</w:t>
            </w:r>
          </w:p>
        </w:tc>
        <w:tc>
          <w:tcPr>
            <w:tcW w:w="993" w:type="dxa"/>
            <w:vAlign w:val="center"/>
          </w:tcPr>
          <w:p w14:paraId="373733B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>&lt;0.001</w:t>
            </w:r>
          </w:p>
        </w:tc>
      </w:tr>
      <w:tr w:rsidR="00D63199" w:rsidRPr="00111991" w14:paraId="20753708" w14:textId="77777777" w:rsidTr="005406DD">
        <w:tc>
          <w:tcPr>
            <w:tcW w:w="2376" w:type="dxa"/>
            <w:vAlign w:val="center"/>
          </w:tcPr>
          <w:p w14:paraId="1A92B1AD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kern w:val="24"/>
                <w:sz w:val="24"/>
                <w:szCs w:val="24"/>
              </w:rPr>
              <w:t xml:space="preserve">  P for trend</w:t>
            </w:r>
          </w:p>
        </w:tc>
        <w:tc>
          <w:tcPr>
            <w:tcW w:w="1134" w:type="dxa"/>
          </w:tcPr>
          <w:p w14:paraId="08B6E9CE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3440E6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709" w:type="dxa"/>
          </w:tcPr>
          <w:p w14:paraId="2BAAB92F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84" w:type="dxa"/>
          </w:tcPr>
          <w:p w14:paraId="4F8EFCD7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86A9DC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2F2A06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850" w:type="dxa"/>
          </w:tcPr>
          <w:p w14:paraId="046BFE8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  <w:vAlign w:val="center"/>
          </w:tcPr>
          <w:p w14:paraId="3E0F3191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7ED62F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F9742C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</w:tc>
        <w:tc>
          <w:tcPr>
            <w:tcW w:w="993" w:type="dxa"/>
          </w:tcPr>
          <w:p w14:paraId="34EA6D70" w14:textId="77777777" w:rsidR="00D63199" w:rsidRPr="00111991" w:rsidRDefault="00D63199" w:rsidP="00F67B35">
            <w:pPr>
              <w:pStyle w:val="Web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1199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2ACD1098" w14:textId="24AC7DD3" w:rsidR="009D240D" w:rsidRPr="009D240D" w:rsidRDefault="00D63199" w:rsidP="00D63199">
      <w:pPr>
        <w:rPr>
          <w:rFonts w:ascii="Times New Roman" w:eastAsia="MS PGothic" w:hAnsi="Times New Roman"/>
          <w:kern w:val="0"/>
        </w:rPr>
      </w:pPr>
      <w:r w:rsidRPr="00111991">
        <w:rPr>
          <w:rFonts w:ascii="Times New Roman" w:hAnsi="Times New Roman" w:cs="Times New Roman"/>
        </w:rPr>
        <w:t xml:space="preserve">OR: odds ratio, CI: confidence interval. Q1–Q4 indicate four groups according to the quartile of </w:t>
      </w:r>
      <w:proofErr w:type="spellStart"/>
      <w:r w:rsidRPr="00111991">
        <w:rPr>
          <w:rFonts w:ascii="Times New Roman" w:hAnsi="Times New Roman" w:cs="Times New Roman"/>
        </w:rPr>
        <w:t>hsCRP</w:t>
      </w:r>
      <w:proofErr w:type="spellEnd"/>
      <w:r w:rsidRPr="00111991">
        <w:rPr>
          <w:rFonts w:ascii="Times New Roman" w:hAnsi="Times New Roman" w:cs="Times New Roman"/>
        </w:rPr>
        <w:t xml:space="preserve"> </w:t>
      </w:r>
      <w:r w:rsidRPr="00111991">
        <w:rPr>
          <w:rFonts w:ascii="Times New Roman" w:hAnsi="Times New Roman"/>
        </w:rPr>
        <w:t xml:space="preserve">values </w:t>
      </w:r>
      <w:r w:rsidR="005F23E6" w:rsidRPr="00111991">
        <w:rPr>
          <w:rFonts w:ascii="Times New Roman" w:hAnsi="Times New Roman" w:cs="Times New Roman"/>
        </w:rPr>
        <w:t>(mg/</w:t>
      </w:r>
      <w:r w:rsidRPr="00111991">
        <w:rPr>
          <w:rFonts w:ascii="Times New Roman" w:hAnsi="Times New Roman" w:cs="Times New Roman"/>
        </w:rPr>
        <w:t xml:space="preserve">L). Functional outcome was assessed at 3 months after stroke onset. Multivariable model included age, sex, baseline </w:t>
      </w:r>
      <w:r w:rsidRPr="00111991">
        <w:rPr>
          <w:rFonts w:ascii="Times New Roman" w:eastAsia="MS PGothic" w:hAnsi="Times New Roman"/>
          <w:kern w:val="0"/>
        </w:rPr>
        <w:t>National Institutes of Health Stroke Scale</w:t>
      </w:r>
      <w:r w:rsidRPr="00111991">
        <w:rPr>
          <w:rFonts w:ascii="Times New Roman" w:hAnsi="Times New Roman"/>
        </w:rPr>
        <w:t xml:space="preserve"> score</w:t>
      </w:r>
      <w:r w:rsidRPr="00111991">
        <w:rPr>
          <w:rFonts w:ascii="Times New Roman" w:hAnsi="Times New Roman" w:cs="Times New Roman"/>
        </w:rPr>
        <w:t xml:space="preserve">, stroke subtypes, hypertension, dyslipidemia, diabetes mellitus, atrial fibrillation, smoking, drinking, chronic kidney disease, body mass index, </w:t>
      </w:r>
      <w:r w:rsidR="004B38CA" w:rsidRPr="00111991">
        <w:rPr>
          <w:rFonts w:ascii="Times New Roman" w:hAnsi="Times New Roman" w:cs="Times New Roman"/>
        </w:rPr>
        <w:t xml:space="preserve">intravenous </w:t>
      </w:r>
      <w:r w:rsidRPr="00111991">
        <w:rPr>
          <w:rFonts w:ascii="Times New Roman" w:hAnsi="Times New Roman" w:cs="Times New Roman"/>
        </w:rPr>
        <w:t>thrombolytic therapy</w:t>
      </w:r>
      <w:r w:rsidR="004B38CA" w:rsidRPr="00111991">
        <w:rPr>
          <w:rFonts w:ascii="Times New Roman" w:hAnsi="Times New Roman" w:cs="Times New Roman"/>
        </w:rPr>
        <w:t xml:space="preserve"> and endovascular therapy</w:t>
      </w:r>
      <w:r w:rsidR="008D2285" w:rsidRPr="00111991">
        <w:rPr>
          <w:rFonts w:ascii="Times New Roman" w:hAnsi="Times New Roman" w:cs="Times New Roman"/>
        </w:rPr>
        <w:t>,</w:t>
      </w:r>
      <w:r w:rsidRPr="00111991">
        <w:rPr>
          <w:rFonts w:ascii="Times New Roman" w:hAnsi="Times New Roman" w:cs="Times New Roman"/>
        </w:rPr>
        <w:t xml:space="preserve"> and acute infections.</w:t>
      </w:r>
      <w:r w:rsidRPr="009D240D">
        <w:rPr>
          <w:rFonts w:ascii="Times New Roman" w:eastAsia="MS PGothic" w:hAnsi="Times New Roman" w:hint="eastAsia"/>
          <w:kern w:val="0"/>
        </w:rPr>
        <w:t xml:space="preserve"> </w:t>
      </w:r>
      <w:bookmarkStart w:id="0" w:name="_GoBack"/>
      <w:bookmarkEnd w:id="0"/>
    </w:p>
    <w:sectPr w:rsidR="009D240D" w:rsidRPr="009D240D" w:rsidSect="00D63199"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4A77D" w14:textId="77777777" w:rsidR="00197805" w:rsidRDefault="00197805" w:rsidP="00117B0F">
      <w:r>
        <w:separator/>
      </w:r>
    </w:p>
  </w:endnote>
  <w:endnote w:type="continuationSeparator" w:id="0">
    <w:p w14:paraId="31BD7545" w14:textId="77777777" w:rsidR="00197805" w:rsidRDefault="00197805" w:rsidP="0011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F32EF" w14:textId="77777777" w:rsidR="00197805" w:rsidRDefault="00197805" w:rsidP="00117B0F">
      <w:r>
        <w:separator/>
      </w:r>
    </w:p>
  </w:footnote>
  <w:footnote w:type="continuationSeparator" w:id="0">
    <w:p w14:paraId="31AAFF8A" w14:textId="77777777" w:rsidR="00197805" w:rsidRDefault="00197805" w:rsidP="0011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43"/>
    <w:rsid w:val="000144AF"/>
    <w:rsid w:val="00016223"/>
    <w:rsid w:val="00025EA7"/>
    <w:rsid w:val="0004034E"/>
    <w:rsid w:val="00043BCA"/>
    <w:rsid w:val="00053AB2"/>
    <w:rsid w:val="00055C1F"/>
    <w:rsid w:val="0006161F"/>
    <w:rsid w:val="0006656D"/>
    <w:rsid w:val="00075408"/>
    <w:rsid w:val="00081A43"/>
    <w:rsid w:val="00084051"/>
    <w:rsid w:val="00094284"/>
    <w:rsid w:val="0009517A"/>
    <w:rsid w:val="00095B9E"/>
    <w:rsid w:val="000971D1"/>
    <w:rsid w:val="000A09FE"/>
    <w:rsid w:val="000A33F9"/>
    <w:rsid w:val="000B0841"/>
    <w:rsid w:val="000B30BD"/>
    <w:rsid w:val="000C6D76"/>
    <w:rsid w:val="000D3880"/>
    <w:rsid w:val="000D6B2C"/>
    <w:rsid w:val="000D7271"/>
    <w:rsid w:val="000E5D24"/>
    <w:rsid w:val="0011166B"/>
    <w:rsid w:val="00111991"/>
    <w:rsid w:val="00115DE5"/>
    <w:rsid w:val="00117B0F"/>
    <w:rsid w:val="001230AC"/>
    <w:rsid w:val="0012722D"/>
    <w:rsid w:val="0013016C"/>
    <w:rsid w:val="00132E83"/>
    <w:rsid w:val="0013482A"/>
    <w:rsid w:val="00136E9B"/>
    <w:rsid w:val="001404B9"/>
    <w:rsid w:val="001502F1"/>
    <w:rsid w:val="00155230"/>
    <w:rsid w:val="0017141F"/>
    <w:rsid w:val="00177CB6"/>
    <w:rsid w:val="00190814"/>
    <w:rsid w:val="00196F1F"/>
    <w:rsid w:val="00197805"/>
    <w:rsid w:val="001A2F27"/>
    <w:rsid w:val="001A78E7"/>
    <w:rsid w:val="001D1010"/>
    <w:rsid w:val="001D7DCE"/>
    <w:rsid w:val="00205B0F"/>
    <w:rsid w:val="00215DC5"/>
    <w:rsid w:val="00217A39"/>
    <w:rsid w:val="00222E3C"/>
    <w:rsid w:val="00242927"/>
    <w:rsid w:val="00255DCA"/>
    <w:rsid w:val="00267100"/>
    <w:rsid w:val="0027315C"/>
    <w:rsid w:val="00286B1A"/>
    <w:rsid w:val="002A37C1"/>
    <w:rsid w:val="002A3E23"/>
    <w:rsid w:val="002B5AA6"/>
    <w:rsid w:val="002D50F7"/>
    <w:rsid w:val="002E19C5"/>
    <w:rsid w:val="002F35DD"/>
    <w:rsid w:val="002F428E"/>
    <w:rsid w:val="003041F4"/>
    <w:rsid w:val="00314FB3"/>
    <w:rsid w:val="0031509D"/>
    <w:rsid w:val="00316A27"/>
    <w:rsid w:val="00336ED3"/>
    <w:rsid w:val="00362D81"/>
    <w:rsid w:val="00372151"/>
    <w:rsid w:val="0038027B"/>
    <w:rsid w:val="00380B3E"/>
    <w:rsid w:val="0038669D"/>
    <w:rsid w:val="00395677"/>
    <w:rsid w:val="003A017E"/>
    <w:rsid w:val="003B4DAB"/>
    <w:rsid w:val="003C60C1"/>
    <w:rsid w:val="003C6E16"/>
    <w:rsid w:val="003E06D9"/>
    <w:rsid w:val="003E6EF2"/>
    <w:rsid w:val="003F1DDC"/>
    <w:rsid w:val="0041501A"/>
    <w:rsid w:val="0042109E"/>
    <w:rsid w:val="00454297"/>
    <w:rsid w:val="004565C5"/>
    <w:rsid w:val="004A0FF9"/>
    <w:rsid w:val="004A22EB"/>
    <w:rsid w:val="004B38CA"/>
    <w:rsid w:val="004B5F03"/>
    <w:rsid w:val="004C3AA0"/>
    <w:rsid w:val="004D59F3"/>
    <w:rsid w:val="004E08BA"/>
    <w:rsid w:val="004E1C27"/>
    <w:rsid w:val="004F6924"/>
    <w:rsid w:val="00520641"/>
    <w:rsid w:val="00557119"/>
    <w:rsid w:val="00562140"/>
    <w:rsid w:val="005637EC"/>
    <w:rsid w:val="00591B5C"/>
    <w:rsid w:val="005949E9"/>
    <w:rsid w:val="005C6A43"/>
    <w:rsid w:val="005E0DC8"/>
    <w:rsid w:val="005E4630"/>
    <w:rsid w:val="005F23E6"/>
    <w:rsid w:val="005F33AE"/>
    <w:rsid w:val="005F5E96"/>
    <w:rsid w:val="005F5E97"/>
    <w:rsid w:val="00600259"/>
    <w:rsid w:val="0060706B"/>
    <w:rsid w:val="00621BF7"/>
    <w:rsid w:val="0062774B"/>
    <w:rsid w:val="00660945"/>
    <w:rsid w:val="00666C5E"/>
    <w:rsid w:val="00672888"/>
    <w:rsid w:val="00674CBD"/>
    <w:rsid w:val="006A0988"/>
    <w:rsid w:val="006C3637"/>
    <w:rsid w:val="006D4407"/>
    <w:rsid w:val="006E4AFC"/>
    <w:rsid w:val="006E4ED9"/>
    <w:rsid w:val="006F1AD5"/>
    <w:rsid w:val="006F3F71"/>
    <w:rsid w:val="00714523"/>
    <w:rsid w:val="00717A5E"/>
    <w:rsid w:val="00731D3E"/>
    <w:rsid w:val="00743AC3"/>
    <w:rsid w:val="0075258B"/>
    <w:rsid w:val="007631E1"/>
    <w:rsid w:val="007B0C1C"/>
    <w:rsid w:val="007B5C30"/>
    <w:rsid w:val="007D5D8A"/>
    <w:rsid w:val="007E1858"/>
    <w:rsid w:val="007F48B2"/>
    <w:rsid w:val="00821436"/>
    <w:rsid w:val="00835729"/>
    <w:rsid w:val="0084196C"/>
    <w:rsid w:val="008521CF"/>
    <w:rsid w:val="00853003"/>
    <w:rsid w:val="00856234"/>
    <w:rsid w:val="0086083E"/>
    <w:rsid w:val="00864BAB"/>
    <w:rsid w:val="0088534A"/>
    <w:rsid w:val="00890FB5"/>
    <w:rsid w:val="008A6907"/>
    <w:rsid w:val="008B2BFA"/>
    <w:rsid w:val="008C78CC"/>
    <w:rsid w:val="008D2285"/>
    <w:rsid w:val="008E2004"/>
    <w:rsid w:val="008E466E"/>
    <w:rsid w:val="008E7EC6"/>
    <w:rsid w:val="008F19E1"/>
    <w:rsid w:val="008F4D2F"/>
    <w:rsid w:val="009077E6"/>
    <w:rsid w:val="009261AF"/>
    <w:rsid w:val="00954BF1"/>
    <w:rsid w:val="0095767F"/>
    <w:rsid w:val="00967966"/>
    <w:rsid w:val="00981783"/>
    <w:rsid w:val="009B0184"/>
    <w:rsid w:val="009B25B2"/>
    <w:rsid w:val="009B57FB"/>
    <w:rsid w:val="009C2952"/>
    <w:rsid w:val="009C5B3C"/>
    <w:rsid w:val="009D240D"/>
    <w:rsid w:val="009D24AD"/>
    <w:rsid w:val="009E04AF"/>
    <w:rsid w:val="009F107A"/>
    <w:rsid w:val="00A21D08"/>
    <w:rsid w:val="00A32086"/>
    <w:rsid w:val="00A47D06"/>
    <w:rsid w:val="00A47D2D"/>
    <w:rsid w:val="00A66495"/>
    <w:rsid w:val="00A7046E"/>
    <w:rsid w:val="00A80E9E"/>
    <w:rsid w:val="00A921EF"/>
    <w:rsid w:val="00AA1899"/>
    <w:rsid w:val="00AC3DFD"/>
    <w:rsid w:val="00AC43D2"/>
    <w:rsid w:val="00AD10C5"/>
    <w:rsid w:val="00AD4795"/>
    <w:rsid w:val="00AF60B1"/>
    <w:rsid w:val="00B055F2"/>
    <w:rsid w:val="00B05985"/>
    <w:rsid w:val="00B12480"/>
    <w:rsid w:val="00B16584"/>
    <w:rsid w:val="00B54BCA"/>
    <w:rsid w:val="00B66439"/>
    <w:rsid w:val="00B7551B"/>
    <w:rsid w:val="00B81BE6"/>
    <w:rsid w:val="00B81DA2"/>
    <w:rsid w:val="00B93F61"/>
    <w:rsid w:val="00B94B5E"/>
    <w:rsid w:val="00BB5449"/>
    <w:rsid w:val="00BD0E3E"/>
    <w:rsid w:val="00BD3B42"/>
    <w:rsid w:val="00BE765D"/>
    <w:rsid w:val="00BE7AAC"/>
    <w:rsid w:val="00BF0520"/>
    <w:rsid w:val="00BF23B0"/>
    <w:rsid w:val="00BF2B13"/>
    <w:rsid w:val="00C06EE5"/>
    <w:rsid w:val="00C141D8"/>
    <w:rsid w:val="00C45560"/>
    <w:rsid w:val="00C46CF1"/>
    <w:rsid w:val="00C553E3"/>
    <w:rsid w:val="00C81D44"/>
    <w:rsid w:val="00C84EA4"/>
    <w:rsid w:val="00C861B2"/>
    <w:rsid w:val="00C87D39"/>
    <w:rsid w:val="00C902FB"/>
    <w:rsid w:val="00C94C68"/>
    <w:rsid w:val="00CA2F4D"/>
    <w:rsid w:val="00CB363E"/>
    <w:rsid w:val="00CD2EB2"/>
    <w:rsid w:val="00CD6699"/>
    <w:rsid w:val="00CE052A"/>
    <w:rsid w:val="00CE542A"/>
    <w:rsid w:val="00CF6366"/>
    <w:rsid w:val="00D03155"/>
    <w:rsid w:val="00D110DA"/>
    <w:rsid w:val="00D24584"/>
    <w:rsid w:val="00D33A6D"/>
    <w:rsid w:val="00D46EAC"/>
    <w:rsid w:val="00D47295"/>
    <w:rsid w:val="00D528D0"/>
    <w:rsid w:val="00D563FE"/>
    <w:rsid w:val="00D63199"/>
    <w:rsid w:val="00D7744B"/>
    <w:rsid w:val="00DA3F95"/>
    <w:rsid w:val="00DC3431"/>
    <w:rsid w:val="00DD7380"/>
    <w:rsid w:val="00DE06F5"/>
    <w:rsid w:val="00DE7CB4"/>
    <w:rsid w:val="00E05C67"/>
    <w:rsid w:val="00E153B0"/>
    <w:rsid w:val="00E45B08"/>
    <w:rsid w:val="00E61285"/>
    <w:rsid w:val="00E616CA"/>
    <w:rsid w:val="00E6680F"/>
    <w:rsid w:val="00E7590E"/>
    <w:rsid w:val="00E86327"/>
    <w:rsid w:val="00E9694B"/>
    <w:rsid w:val="00EB53F1"/>
    <w:rsid w:val="00EB6A63"/>
    <w:rsid w:val="00EB79EB"/>
    <w:rsid w:val="00EC2646"/>
    <w:rsid w:val="00ED0F59"/>
    <w:rsid w:val="00ED506C"/>
    <w:rsid w:val="00EF1A67"/>
    <w:rsid w:val="00F00CEB"/>
    <w:rsid w:val="00F16DE7"/>
    <w:rsid w:val="00F25DB1"/>
    <w:rsid w:val="00F26736"/>
    <w:rsid w:val="00F33904"/>
    <w:rsid w:val="00F47DC7"/>
    <w:rsid w:val="00F53D1E"/>
    <w:rsid w:val="00F67B35"/>
    <w:rsid w:val="00F73876"/>
    <w:rsid w:val="00F81450"/>
    <w:rsid w:val="00F8449F"/>
    <w:rsid w:val="00FA28F3"/>
    <w:rsid w:val="00FC5901"/>
    <w:rsid w:val="00FD0D09"/>
    <w:rsid w:val="00FF12D4"/>
    <w:rsid w:val="00FF2E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9E835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Mincho" w:eastAsiaTheme="minorEastAsia" w:hAnsi="MS Mincho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6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5C6A4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character" w:styleId="a4">
    <w:name w:val="annotation reference"/>
    <w:basedOn w:val="a0"/>
    <w:uiPriority w:val="99"/>
    <w:semiHidden/>
    <w:unhideWhenUsed/>
    <w:rsid w:val="00132E83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32E83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32E83"/>
    <w:rPr>
      <w:kern w:val="2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2E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2E83"/>
    <w:rPr>
      <w:b/>
      <w:bCs/>
      <w:kern w:val="2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132E83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32E83"/>
    <w:rPr>
      <w:rFonts w:ascii="ヒラギノ角ゴ ProN W3" w:eastAsia="ヒラギノ角ゴ ProN W3"/>
      <w:kern w:val="2"/>
      <w:sz w:val="18"/>
      <w:szCs w:val="18"/>
    </w:rPr>
  </w:style>
  <w:style w:type="paragraph" w:styleId="ab">
    <w:name w:val="header"/>
    <w:basedOn w:val="a"/>
    <w:link w:val="ac"/>
    <w:rsid w:val="000D3880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</w:rPr>
  </w:style>
  <w:style w:type="character" w:customStyle="1" w:styleId="ac">
    <w:name w:val="ヘッダー (文字)"/>
    <w:basedOn w:val="a0"/>
    <w:link w:val="ab"/>
    <w:rsid w:val="000D3880"/>
    <w:rPr>
      <w:rFonts w:ascii="Century" w:eastAsia="MS Mincho" w:hAnsi="Century" w:cs="Times New Roman"/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117B0F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117B0F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7A2F15-BB3C-A847-A1F8-5C06E044E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九州大学医学部附属病院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鴨打 正浩</dc:creator>
  <cp:keywords/>
  <dc:description/>
  <cp:lastModifiedBy>鴨打 正浩</cp:lastModifiedBy>
  <cp:revision>2</cp:revision>
  <dcterms:created xsi:type="dcterms:W3CDTF">2016-05-24T00:52:00Z</dcterms:created>
  <dcterms:modified xsi:type="dcterms:W3CDTF">2016-05-24T00:52:00Z</dcterms:modified>
</cp:coreProperties>
</file>